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25E287"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Supplementary File S1: Search Strategy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"/>
        <w:gridCol w:w="8300"/>
      </w:tblGrid>
      <w:tr w14:paraId="10C73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5000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3CA"/>
            <w:vAlign w:val="center"/>
          </w:tcPr>
          <w:p w14:paraId="03421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bm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</w:p>
        </w:tc>
      </w:tr>
      <w:tr w14:paraId="2C4C3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0" w:hRule="atLeast"/>
        </w:trPr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FF0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85D1574">
            <w:pPr>
              <w:rPr>
                <w:rFonts w:hint="eastAsia"/>
              </w:rPr>
            </w:pPr>
            <w:r>
              <w:rPr>
                <w:rFonts w:hint="eastAsia"/>
              </w:rPr>
              <w:t>("Probiotics"[Mesh] OR probiotics[tiab] OR probiotic[tiab]</w:t>
            </w:r>
          </w:p>
          <w:p w14:paraId="360CDC2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OR "Lactic Acid Bacteria"[Mesh] OR lactic acid bacteri*[tiab]</w:t>
            </w:r>
          </w:p>
          <w:p w14:paraId="2666BC4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OR "Lactobacillus"[Mesh] OR lactobacillus[tiab]</w:t>
            </w:r>
          </w:p>
          <w:p w14:paraId="4E51D02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OR "Bifidobacterium"[Mesh] OR bifidobacterium[tiab]</w:t>
            </w:r>
          </w:p>
          <w:p w14:paraId="33AB324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OR "Yeast"[Mesh] OR yeast*[tiab]</w:t>
            </w:r>
          </w:p>
          <w:p w14:paraId="49B4738E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OR "Yogurt"[Mesh] OR yogurt[tiab] OR yoghurt[tiab] OR "Greek yogurt"[tiab]</w:t>
            </w:r>
          </w:p>
          <w:p w14:paraId="2AC1FD6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OR kefir[tiab] OR "Fermented Milk"[tiab] OR "Fermented Dairy"[tiab]</w:t>
            </w:r>
          </w:p>
          <w:p w14:paraId="6F234B0E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OR "Soy Yogurt"[tiab] OR "Almond Yogurt"[tiab])</w:t>
            </w:r>
          </w:p>
          <w:p w14:paraId="380354D8">
            <w:pPr>
              <w:rPr>
                <w:rFonts w:hint="eastAsia"/>
              </w:rPr>
            </w:pPr>
            <w:r>
              <w:rPr>
                <w:rFonts w:hint="eastAsia"/>
              </w:rPr>
              <w:t>AND (protein[Mesh] OR protein[tiab] OR proteins[tiab]</w:t>
            </w:r>
          </w:p>
          <w:p w14:paraId="72DAA693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OR "Dietary Proteins"[Mesh] OR "Dietary Protein"[tiab]</w:t>
            </w:r>
          </w:p>
          <w:p w14:paraId="493559E0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OR whey[tiab] OR casein[tiab] OR leucine[Mesh] OR leucine[tiab]</w:t>
            </w:r>
          </w:p>
          <w:p w14:paraId="1EC5C59C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OR "Branched-Chain Amino Acids"[Mesh] OR "branched-chain amino acid"[tiab]</w:t>
            </w:r>
          </w:p>
          <w:p w14:paraId="243AC65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OR amino acid*[tiab] OR supplement[tiab] OR supplements[tiab])</w:t>
            </w:r>
          </w:p>
          <w:p w14:paraId="7DD7DB2F">
            <w:pPr>
              <w:rPr>
                <w:rFonts w:hint="eastAsia"/>
              </w:rPr>
            </w:pPr>
            <w:r>
              <w:rPr>
                <w:rFonts w:hint="eastAsia"/>
              </w:rPr>
              <w:t>AND ("Body Composition"[Mesh] OR "body composition"[tiab]</w:t>
            </w:r>
          </w:p>
          <w:p w14:paraId="5D00834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OR "Lean Mass"[tiab] OR "Fat-Free Mass"[tiab] OR "Fat Free Mass"[tiab]</w:t>
            </w:r>
          </w:p>
          <w:p w14:paraId="77B8EF2A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OR "Fat Mass"[tiab] OR "Muscle Mass"[tiab] OR "Skeletal Muscle"[tiab]</w:t>
            </w:r>
          </w:p>
          <w:p w14:paraId="0CBC1D31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OR "Muscle Strength"[Mesh] OR "muscle strength"[tiab]</w:t>
            </w:r>
          </w:p>
          <w:p w14:paraId="27B888E4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OR VO2max[tiab] OR "VO2 max"[tiab]</w:t>
            </w:r>
          </w:p>
          <w:p w14:paraId="6D684D1F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OR "Aerobic Capacity"[tiab] OR jump*[tiab] OR sprint*[tiab]</w:t>
            </w:r>
          </w:p>
          <w:p w14:paraId="5563843D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OR performance[tiab] OR "exercise performance"[tiab] OR "physical performance"[tiab])</w:t>
            </w:r>
          </w:p>
          <w:p w14:paraId="6D380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0DAEBD96">
      <w:pP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br w:type="page"/>
      </w:r>
    </w:p>
    <w:p w14:paraId="2AB08899">
      <w:pP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"/>
        <w:gridCol w:w="8196"/>
      </w:tblGrid>
      <w:tr w14:paraId="19AE9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0" w:hRule="atLeast"/>
        </w:trPr>
        <w:tc>
          <w:tcPr>
            <w:tcW w:w="5000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3CA"/>
            <w:vAlign w:val="center"/>
          </w:tcPr>
          <w:p w14:paraId="12FC2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b of Scienc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</w:p>
        </w:tc>
      </w:tr>
      <w:tr w14:paraId="5DC0F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0" w:hRule="atLeast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7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A38A5">
            <w:pPr>
              <w:rPr>
                <w:rFonts w:hint="eastAsia"/>
              </w:rPr>
            </w:pPr>
            <w:r>
              <w:rPr>
                <w:rFonts w:hint="eastAsia"/>
              </w:rPr>
              <w:t>TS=(</w:t>
            </w:r>
          </w:p>
          <w:p w14:paraId="722BC377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probiotics OR probiotic OR synbiotic* OR "lactic acid bacteria"</w:t>
            </w:r>
          </w:p>
          <w:p w14:paraId="13F6AEE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lactobacillus OR lacticaseibacillus OR lactiplantibacillus OR limosilactobacillus OR levilactobacillus OR ligilactobacillus</w:t>
            </w:r>
          </w:p>
          <w:p w14:paraId="79A0CBBA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bifidobacterium OR "saccharomyces boulardii" OR "streptococcus thermophilus" OR "lactococcus lactis" OR "enterococcus faecium"</w:t>
            </w:r>
          </w:p>
          <w:p w14:paraId="28B4896B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bacillus coagulans" OR "bacillus clausii" OR "clostridium butyricum" OR "E. coli nissle" OR "nissle 1917"</w:t>
            </w:r>
          </w:p>
          <w:p w14:paraId="3108A89C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LGG OR NCFM OR "299v" OR "BB-12" OR BB536 OR HN019 OR B420 OR "DSM 17938" OR Shirota OR "CNCM I-745" OR "UBBC-07" OR "MIYAIRI 588" OR "CBM 588" OR BC30 OR "GBI-30"</w:t>
            </w:r>
          </w:p>
          <w:p w14:paraId="3439413D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yogurt OR yoghurt OR "Greek yogurt" OR kefir OR "fermented milk" OR "fermented dairy" OR "fermented yogurt" OR "soy yogurt" OR "plant-based yogurt" OR "almond yogurt"</w:t>
            </w:r>
          </w:p>
          <w:p w14:paraId="13888F77">
            <w:pPr>
              <w:rPr>
                <w:rFonts w:hint="eastAsia"/>
              </w:rPr>
            </w:pPr>
            <w:r>
              <w:rPr>
                <w:rFonts w:hint="eastAsia"/>
              </w:rPr>
              <w:t>)</w:t>
            </w:r>
          </w:p>
          <w:p w14:paraId="78F47496">
            <w:pPr>
              <w:rPr>
                <w:rFonts w:hint="eastAsia"/>
              </w:rPr>
            </w:pPr>
            <w:r>
              <w:rPr>
                <w:rFonts w:hint="eastAsia"/>
              </w:rPr>
              <w:t>AND TS=(</w:t>
            </w:r>
          </w:p>
          <w:p w14:paraId="55298CB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protein OR proteins OR "protein supplement*" OR "protein supplementation" OR "dietary protein*"</w:t>
            </w:r>
          </w:p>
          <w:p w14:paraId="36080373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whey protein*" OR casein OR "milk protein*" OR "plant protein*" OR "soy protein*" OR "pea protein*" OR "rice protein*" OR "wheat protein*"</w:t>
            </w:r>
          </w:p>
          <w:p w14:paraId="6C792ABE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EAA OR "essential amino acid*" OR BCAA OR leucine OR isoleucine OR valine</w:t>
            </w:r>
          </w:p>
          <w:p w14:paraId="7F699E4D">
            <w:pPr>
              <w:rPr>
                <w:rFonts w:hint="eastAsia"/>
              </w:rPr>
            </w:pPr>
            <w:r>
              <w:rPr>
                <w:rFonts w:hint="eastAsia"/>
              </w:rPr>
              <w:t>)</w:t>
            </w:r>
          </w:p>
          <w:p w14:paraId="11EAE3BD">
            <w:pPr>
              <w:rPr>
                <w:rFonts w:hint="eastAsia"/>
              </w:rPr>
            </w:pPr>
            <w:r>
              <w:rPr>
                <w:rFonts w:hint="eastAsia"/>
              </w:rPr>
              <w:t>AND TS=(</w:t>
            </w:r>
          </w:p>
          <w:p w14:paraId="7B2F958F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"body composition" OR "lean mass" OR "fat-free mass" OR FFM OR "skeletal muscle mass"</w:t>
            </w:r>
          </w:p>
          <w:p w14:paraId="6B898F3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fat mass" OR "body fat percent*" OR BMI OR "waist circumference" OR WC OR "waist-hip ratio" OR WHR OR skinfold*</w:t>
            </w:r>
          </w:p>
          <w:p w14:paraId="17487CB7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DXA OR DEXA OR BIA OR "bioelectrical impedance"</w:t>
            </w:r>
          </w:p>
          <w:p w14:paraId="52E5277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bone mineral density" OR BMD OR "bone mineral content" OR BMC</w:t>
            </w:r>
          </w:p>
          <w:p w14:paraId="3C27AF70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muscle strength" OR handgrip OR "1RM" OR isometric OR isokinetic OR power OR "rate of force development" OR RFD OR "peak torque"</w:t>
            </w:r>
          </w:p>
          <w:p w14:paraId="59821FCC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vertical jump" OR CMJ OR "countermovement jump" OR SJ OR DJ OR sprint* OR "repeated sprint" OR RSA OR agility OR "T-test" OR "Illinois agility"</w:t>
            </w:r>
          </w:p>
          <w:p w14:paraId="700AB337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VO2max OR "VO2 max" OR "time to exhaustion" OR "time trial"</w:t>
            </w:r>
          </w:p>
          <w:p w14:paraId="658A4A93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running economy" OR "cycling economy" OR "ventilatory threshold" OR "lactate threshold"</w:t>
            </w:r>
          </w:p>
          <w:p w14:paraId="055BE483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Wingate OR "peak power output" OR PPO OR "mean power output" OR MPO</w:t>
            </w:r>
          </w:p>
          <w:p w14:paraId="15442544">
            <w:pPr>
              <w:rPr>
                <w:rFonts w:hint="eastAsia"/>
              </w:rPr>
            </w:pPr>
            <w:r>
              <w:rPr>
                <w:rFonts w:hint="eastAsia"/>
              </w:rPr>
              <w:t>)</w:t>
            </w:r>
          </w:p>
          <w:p w14:paraId="1DB86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7566BEA0">
      <w:pP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br w:type="page"/>
      </w:r>
    </w:p>
    <w:p w14:paraId="534FB353">
      <w:pP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"/>
        <w:gridCol w:w="8300"/>
      </w:tblGrid>
      <w:tr w14:paraId="6696A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5000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3CA"/>
            <w:vAlign w:val="center"/>
          </w:tcPr>
          <w:p w14:paraId="0B51E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p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</w:p>
        </w:tc>
      </w:tr>
      <w:tr w14:paraId="36E34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0" w:hRule="atLeast"/>
        </w:trPr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8B4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8941E60">
            <w:pPr>
              <w:rPr>
                <w:rFonts w:hint="eastAsia"/>
              </w:rPr>
            </w:pPr>
            <w:r>
              <w:rPr>
                <w:rFonts w:hint="eastAsia"/>
              </w:rPr>
              <w:t>TITLE-ABS-KEY(</w:t>
            </w:r>
          </w:p>
          <w:p w14:paraId="155E25CA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probiotics OR probiotic OR synbiotic* OR "lactic acid bacteria"</w:t>
            </w:r>
          </w:p>
          <w:p w14:paraId="57DC72D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lactobacillus OR lacticaseibacillus OR lactiplantibacillus OR limosilactobacillus OR levilactobacillus OR ligilactobacillus</w:t>
            </w:r>
          </w:p>
          <w:p w14:paraId="3F2EDF13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bifidobacterium OR "saccharomyces boulardii" OR "streptococcus thermophilus" OR "lactococcus lactis" OR "enterococcus faecium"</w:t>
            </w:r>
          </w:p>
          <w:p w14:paraId="0430B97E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bacillus coagulans" OR "bacillus clausii" OR "clostridium butyricum" OR "E. coli nissle" OR "nissle 1917"</w:t>
            </w:r>
          </w:p>
          <w:p w14:paraId="5C48C53A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LGG OR NCFM OR "299v" OR "BB-12" OR BB536 OR HN019 OR B420 OR "DSM 17938" OR Shirota OR "CNCM I-745" OR "UBBC-07" OR "MIYAIRI 588" OR "CBM 588" OR BC30 OR "GBI-30"</w:t>
            </w:r>
          </w:p>
          <w:p w14:paraId="6EC3339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yogurt OR yoghurt OR "Greek yogurt" OR kefir OR "fermented milk" OR "fermented dairy" OR "fermented yogurt" OR "soy yogurt" OR "plant-based yogurt" OR "almond yogurt"</w:t>
            </w:r>
          </w:p>
          <w:p w14:paraId="519EE273">
            <w:pPr>
              <w:rPr>
                <w:rFonts w:hint="eastAsia"/>
              </w:rPr>
            </w:pPr>
            <w:r>
              <w:rPr>
                <w:rFonts w:hint="eastAsia"/>
              </w:rPr>
              <w:t>)</w:t>
            </w:r>
          </w:p>
          <w:p w14:paraId="5762316A">
            <w:pPr>
              <w:rPr>
                <w:rFonts w:hint="eastAsia"/>
              </w:rPr>
            </w:pPr>
            <w:r>
              <w:rPr>
                <w:rFonts w:hint="eastAsia"/>
              </w:rPr>
              <w:t>AND TITLE-ABS-KEY(</w:t>
            </w:r>
          </w:p>
          <w:p w14:paraId="6D0E8EF7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protein OR proteins OR "protein supplement*" OR "protein supplementation" OR "dietary protein*"</w:t>
            </w:r>
          </w:p>
          <w:p w14:paraId="628F834D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whey protein*" OR casein OR "milk protein*" OR "plant protein*" OR "soy protein*" OR "pea protein*" OR "rice protein*" OR "wheat protein*"</w:t>
            </w:r>
          </w:p>
          <w:p w14:paraId="36AD1EA1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EAA OR "essential amino acid*" OR BCAA OR leucine OR isoleucine OR valine</w:t>
            </w:r>
          </w:p>
          <w:p w14:paraId="2A7CD16B">
            <w:pPr>
              <w:rPr>
                <w:rFonts w:hint="eastAsia"/>
              </w:rPr>
            </w:pPr>
            <w:r>
              <w:rPr>
                <w:rFonts w:hint="eastAsia"/>
              </w:rPr>
              <w:t>)</w:t>
            </w:r>
          </w:p>
          <w:p w14:paraId="117AC1ED">
            <w:pPr>
              <w:rPr>
                <w:rFonts w:hint="eastAsia"/>
              </w:rPr>
            </w:pPr>
            <w:r>
              <w:rPr>
                <w:rFonts w:hint="eastAsia"/>
              </w:rPr>
              <w:t>AND TITLE-ABS-KEY(</w:t>
            </w:r>
          </w:p>
          <w:p w14:paraId="2D6E629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"body composition" OR "lean mass" OR "fat-free mass" OR FFM OR "skeletal muscle mass"</w:t>
            </w:r>
          </w:p>
          <w:p w14:paraId="7EC8E4E3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fat mass" OR "body fat percent*" OR BMI OR "waist circumference" OR WC OR "waist-hip ratio" OR WHR OR skinfold*</w:t>
            </w:r>
          </w:p>
          <w:p w14:paraId="7C01D4D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DXA OR DEXA OR BIA OR "bioelectrical impedance"</w:t>
            </w:r>
          </w:p>
          <w:p w14:paraId="6D4F5063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bone mineral density" OR BMD OR "bone mineral content" OR BMC</w:t>
            </w:r>
          </w:p>
          <w:p w14:paraId="16CBD1CA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muscle strength" OR handgrip OR "1RM" OR isometric OR isokinetic OR power OR "rate of force development" OR RFD OR "peak torque"</w:t>
            </w:r>
          </w:p>
          <w:p w14:paraId="243BF48C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vertical jump" OR CMJ OR "countermovement jump" OR SJ OR DJ OR sprint* OR "repeated sprint" OR RSA OR agility OR "T-test" OR "Illinois agility"</w:t>
            </w:r>
          </w:p>
          <w:p w14:paraId="2B21613F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VO2max OR "VO2 max" OR "time to exhaustion" OR "time trial"</w:t>
            </w:r>
          </w:p>
          <w:p w14:paraId="3A9C852E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running economy" OR "cycling economy" OR "ventilatory threshold" OR "lactate threshold"</w:t>
            </w:r>
          </w:p>
          <w:p w14:paraId="21AE00A4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Wingate OR "peak power output" OR PPO OR "mean power output" OR MPO</w:t>
            </w:r>
          </w:p>
          <w:p w14:paraId="70E68E18">
            <w:pPr>
              <w:rPr>
                <w:rFonts w:hint="eastAsia"/>
              </w:rPr>
            </w:pPr>
            <w:r>
              <w:rPr>
                <w:rFonts w:hint="eastAsia"/>
              </w:rPr>
              <w:t>)</w:t>
            </w:r>
          </w:p>
          <w:p w14:paraId="3EC44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09D9FDEF">
      <w:pP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br w:type="page"/>
      </w:r>
    </w:p>
    <w:p w14:paraId="0FF050A4">
      <w:pP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"/>
        <w:gridCol w:w="8300"/>
      </w:tblGrid>
      <w:tr w14:paraId="1BA0D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5000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3CA"/>
            <w:vAlign w:val="center"/>
          </w:tcPr>
          <w:p w14:paraId="1F20C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BSCO (SPORTDiscus, CINAHL Complete)</w:t>
            </w:r>
          </w:p>
        </w:tc>
      </w:tr>
      <w:tr w14:paraId="29EC4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0" w:hRule="atLeast"/>
        </w:trPr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8D7D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EEAFD48">
            <w:pPr>
              <w:rPr>
                <w:rFonts w:hint="eastAsia"/>
              </w:rPr>
            </w:pPr>
            <w:r>
              <w:rPr>
                <w:rFonts w:hint="eastAsia"/>
              </w:rPr>
              <w:t>TI,AB(</w:t>
            </w:r>
          </w:p>
          <w:p w14:paraId="48039E4E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probiotic* OR synbiotic* OR "lactic acid bacteria"</w:t>
            </w:r>
          </w:p>
          <w:p w14:paraId="4DDCE695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lactobacillus OR lacticaseibacillus OR lactiplantibacillus OR limosilactobacillus OR levilactobacillus OR ligilactobacillus</w:t>
            </w:r>
          </w:p>
          <w:p w14:paraId="2E86D093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bifidobacterium OR "saccharomyces boulardii" OR "streptococcus thermophilus" OR "lactococcus lactis" OR "enterococcus faecium"</w:t>
            </w:r>
          </w:p>
          <w:p w14:paraId="04FC6734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bacillus coagulans" OR "bacillus clausii" OR "clostridium butyricum" OR "E. coli nissle" OR "nissle 1917"</w:t>
            </w:r>
          </w:p>
          <w:p w14:paraId="620FFA8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LGG OR NCFM OR 299v OR "BB-12" OR BB536 OR HN019 OR B420 OR "DSM 17938" OR Shirota OR "CNCM I-745" OR "UBBC-07" OR "MIYAIRI 588" OR "CBM 588" OR BC30 OR "GBI-30"</w:t>
            </w:r>
          </w:p>
          <w:p w14:paraId="1A0ACF35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yogurt OR yoghurt OR "Greek yogurt" OR kefir OR "fermented milk" OR "fermented dairy" OR "fermented yogurt" OR "soy yogurt" OR "plant-based yogurt" OR "almond yogurt"</w:t>
            </w:r>
          </w:p>
          <w:p w14:paraId="2BBBE6A4">
            <w:pPr>
              <w:rPr>
                <w:rFonts w:hint="eastAsia"/>
              </w:rPr>
            </w:pPr>
            <w:r>
              <w:rPr>
                <w:rFonts w:hint="eastAsia"/>
              </w:rPr>
              <w:t>)</w:t>
            </w:r>
          </w:p>
          <w:p w14:paraId="628BF8DE">
            <w:pPr>
              <w:rPr>
                <w:rFonts w:hint="eastAsia"/>
              </w:rPr>
            </w:pPr>
            <w:r>
              <w:rPr>
                <w:rFonts w:hint="eastAsia"/>
              </w:rPr>
              <w:t>AND TI,AB(</w:t>
            </w:r>
          </w:p>
          <w:p w14:paraId="2ED74DF1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protein OR proteins OR ("protein" W1 supplement*) OR "protein supplementation" OR ("dietary" W1 protein*)</w:t>
            </w:r>
          </w:p>
          <w:p w14:paraId="14D5E29B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("whey" W1 protein*) OR casein OR ("milk" W1 protein*)</w:t>
            </w:r>
          </w:p>
          <w:p w14:paraId="6C6315CB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("plant" W1 protein*) OR ("soy" W1 protein*) OR ("pea" W1 protein*) OR ("rice" W1 protein*) OR ("wheat" W1 protein*)</w:t>
            </w:r>
          </w:p>
          <w:p w14:paraId="3048038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EAA OR ("essential" W1 "amino" W1 acid*) OR BCAA OR leucine OR isoleucine OR valine</w:t>
            </w:r>
          </w:p>
          <w:p w14:paraId="55BB6851">
            <w:pPr>
              <w:rPr>
                <w:rFonts w:hint="eastAsia"/>
              </w:rPr>
            </w:pPr>
            <w:r>
              <w:rPr>
                <w:rFonts w:hint="eastAsia"/>
              </w:rPr>
              <w:t>)</w:t>
            </w:r>
          </w:p>
          <w:p w14:paraId="119DE051">
            <w:pPr>
              <w:rPr>
                <w:rFonts w:hint="eastAsia"/>
              </w:rPr>
            </w:pPr>
            <w:r>
              <w:rPr>
                <w:rFonts w:hint="eastAsia"/>
              </w:rPr>
              <w:t>AND TI,AB(</w:t>
            </w:r>
          </w:p>
          <w:p w14:paraId="70B344B0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"body composition" OR "lean mass" OR "fat-free mass" OR FFM OR "skeletal muscle mass"</w:t>
            </w:r>
          </w:p>
          <w:p w14:paraId="285EF5CC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fat mass" OR "body fat percent*" OR BMI OR "waist circumference" OR WC OR "waist-hip ratio" OR WHR OR skinfold*</w:t>
            </w:r>
          </w:p>
          <w:p w14:paraId="5E084F4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DXA OR DEXA OR BIA OR "bioelectrical impedance"</w:t>
            </w:r>
          </w:p>
          <w:p w14:paraId="7FD62B2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bone mineral density" OR BMD OR "bone mineral content" OR BMC</w:t>
            </w:r>
          </w:p>
          <w:p w14:paraId="5642B1F7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muscle strength" OR handgrip OR "1RM" OR isometric OR isokinetic OR power OR "rate of force development" OR RFD OR "peak torque"</w:t>
            </w:r>
          </w:p>
          <w:p w14:paraId="57B22420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vertical jump" OR CMJ OR "countermovement jump" OR SJ OR DJ OR sprint* OR "repeated sprint" OR RSA OR agility OR "T-test" OR "Illinois agility"</w:t>
            </w:r>
          </w:p>
          <w:p w14:paraId="6820BFD5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VO2max OR "VO2 max" OR "time to exhaustion" OR "time trial"</w:t>
            </w:r>
          </w:p>
          <w:p w14:paraId="4B6C30E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running economy" OR "cycling economy" OR "ventilatory threshold" OR "lactate threshold"</w:t>
            </w:r>
          </w:p>
          <w:p w14:paraId="109D2F04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Wingate OR "peak power output" OR PPO OR "mean power output" OR MPO</w:t>
            </w:r>
          </w:p>
          <w:p w14:paraId="35075CE1">
            <w:pPr>
              <w:rPr>
                <w:rFonts w:hint="eastAsia"/>
              </w:rPr>
            </w:pPr>
            <w:r>
              <w:rPr>
                <w:rFonts w:hint="eastAsia"/>
              </w:rPr>
              <w:t>)</w:t>
            </w:r>
          </w:p>
          <w:p w14:paraId="76F9C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32D7E832">
      <w:pP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br w:type="page"/>
      </w:r>
    </w:p>
    <w:p w14:paraId="1B28A8E5">
      <w:pP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"/>
        <w:gridCol w:w="80"/>
        <w:gridCol w:w="8220"/>
      </w:tblGrid>
      <w:tr w14:paraId="26579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5000" w:type="pct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3CA"/>
            <w:vAlign w:val="center"/>
          </w:tcPr>
          <w:p w14:paraId="3CFCF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chrane Library</w:t>
            </w:r>
          </w:p>
        </w:tc>
      </w:tr>
      <w:tr w14:paraId="6DB12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0" w:hRule="atLeast"/>
        </w:trPr>
        <w:tc>
          <w:tcPr>
            <w:tcW w:w="1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C2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A13C8">
            <w:pPr>
              <w:rPr>
                <w:rFonts w:hint="eastAsia"/>
              </w:rPr>
            </w:pPr>
            <w:r>
              <w:rPr>
                <w:rFonts w:hint="eastAsia"/>
              </w:rPr>
              <w:t>(</w:t>
            </w:r>
          </w:p>
          <w:p w14:paraId="5B83CBBC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probiotics OR probiotic OR synbiotic* OR "lactic acid bacteria" OR lactobacillus OR lacticaseibacillus OR lactiplantibacillus</w:t>
            </w:r>
          </w:p>
          <w:p w14:paraId="353D994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limosilactobacillus OR levilactobacillus OR ligilactobacillus</w:t>
            </w:r>
          </w:p>
          <w:p w14:paraId="050CA217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bifidobacterium OR "saccharomyces boulardii" OR "streptococcus thermophilus" OR "lactococcus lactis" OR "enterococcus faecium"</w:t>
            </w:r>
          </w:p>
          <w:p w14:paraId="49B4A17A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bacillus coagulans" OR "bacillus clausii" OR "clostridium butyricum" OR "E. coli nissle" OR "nissle 1917"</w:t>
            </w:r>
            <w:bookmarkStart w:id="0" w:name="_GoBack"/>
            <w:bookmarkEnd w:id="0"/>
          </w:p>
          <w:p w14:paraId="3D1B3E1D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LGG OR NCFM OR 299v OR "BB-12" OR BB536 OR HN019 OR B420 OR "DSM 17938" OR Shirota OR "CNCM I-745" OR "UBBC-07" OR "MIYAIRI 588" OR "CBM 588" OR BC30 OR "GBI-30"</w:t>
            </w:r>
          </w:p>
          <w:p w14:paraId="61CEE327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yogurt OR yoghurt OR "Greek yogurt" OR kefir OR "fermented milk" OR "fermented dairy" OR "fermented yogurt" OR "soy yogurt" OR "plant-based yogurt" OR "almond yogurt"</w:t>
            </w:r>
          </w:p>
          <w:p w14:paraId="461B4FF4">
            <w:pPr>
              <w:rPr>
                <w:rFonts w:hint="eastAsia"/>
              </w:rPr>
            </w:pPr>
            <w:r>
              <w:rPr>
                <w:rFonts w:hint="eastAsia"/>
              </w:rPr>
              <w:t>)</w:t>
            </w:r>
          </w:p>
          <w:p w14:paraId="217E9CF1">
            <w:pPr>
              <w:rPr>
                <w:rFonts w:hint="eastAsia"/>
              </w:rPr>
            </w:pPr>
            <w:r>
              <w:rPr>
                <w:rFonts w:hint="eastAsia"/>
              </w:rPr>
              <w:t>AND</w:t>
            </w:r>
          </w:p>
          <w:p w14:paraId="43561669">
            <w:pPr>
              <w:rPr>
                <w:rFonts w:hint="eastAsia"/>
              </w:rPr>
            </w:pPr>
            <w:r>
              <w:rPr>
                <w:rFonts w:hint="eastAsia"/>
              </w:rPr>
              <w:t>(</w:t>
            </w:r>
          </w:p>
          <w:p w14:paraId="50028FF1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protein OR proteins OR (protein NEXT supplement*) OR "protein supplementation" OR (dietary NEXT protein*)</w:t>
            </w:r>
          </w:p>
          <w:p w14:paraId="52163DE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(whey NEXT protein*) OR casein OR (milk NEXT protein*) OR (plant NEXT protein*) OR (soy NEXT protein*) OR (pea NEXT protein*) OR (rice NEXT protein*) OR (wheat NEXT protein*)</w:t>
            </w:r>
          </w:p>
          <w:p w14:paraId="4526F3F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EAA OR (essential NEXT amino NEXT acid*) OR BCAA OR leucine OR isoleucine OR valine</w:t>
            </w:r>
          </w:p>
          <w:p w14:paraId="20BA35E3">
            <w:pPr>
              <w:rPr>
                <w:rFonts w:hint="eastAsia"/>
              </w:rPr>
            </w:pPr>
            <w:r>
              <w:rPr>
                <w:rFonts w:hint="eastAsia"/>
              </w:rPr>
              <w:t>)</w:t>
            </w:r>
          </w:p>
          <w:p w14:paraId="5C576654">
            <w:pPr>
              <w:rPr>
                <w:rFonts w:hint="eastAsia"/>
              </w:rPr>
            </w:pPr>
            <w:r>
              <w:rPr>
                <w:rFonts w:hint="eastAsia"/>
              </w:rPr>
              <w:t>AND</w:t>
            </w:r>
          </w:p>
          <w:p w14:paraId="013A8F41">
            <w:pPr>
              <w:rPr>
                <w:rFonts w:hint="eastAsia"/>
              </w:rPr>
            </w:pPr>
            <w:r>
              <w:rPr>
                <w:rFonts w:hint="eastAsia"/>
              </w:rPr>
              <w:t>(</w:t>
            </w:r>
          </w:p>
          <w:p w14:paraId="60BDD0D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"body composition" OR "lean mass" OR "fat-free mass" OR FFM OR "skeletal muscle mass"</w:t>
            </w:r>
          </w:p>
          <w:p w14:paraId="0FB400CA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fat mass" OR (body NEXT fat NEXT percent*) OR BMI OR "waist circumference" OR WC OR "waist-hip ratio" OR WHR OR skinfold*</w:t>
            </w:r>
          </w:p>
          <w:p w14:paraId="7BC9B496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DXA OR DEXA OR BIA OR "bioelectrical impedance"</w:t>
            </w:r>
          </w:p>
          <w:p w14:paraId="09FB96F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bone mineral density" OR BMD OR "bone mineral content" OR BMC</w:t>
            </w:r>
          </w:p>
          <w:p w14:paraId="62B3ED5F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muscle strength" OR handgrip OR 1RM OR isometric OR isokinetic OR power OR "rate of force development" OR RFD OR "peak torque"</w:t>
            </w:r>
          </w:p>
          <w:p w14:paraId="287C43A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vertical jump" OR CMJ OR "countermovement jump" OR SJ OR DJ OR sprint* OR "repeated sprint" OR RSA OR agility OR "T-test" OR "Illinois agility"</w:t>
            </w:r>
          </w:p>
          <w:p w14:paraId="48DE13CB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VO2max OR "VO2 max" OR "time to exhaustion" OR "time-to-exhaustion" OR "time trial"</w:t>
            </w:r>
          </w:p>
          <w:p w14:paraId="0DDA9A6C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OR "running economy" OR "cycling economy" OR "ventilatory threshold" OR "lactate threshold"</w:t>
            </w:r>
          </w:p>
          <w:p w14:paraId="321ED3E4">
            <w:pP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/>
              </w:rPr>
              <w:t xml:space="preserve">  OR Wingate OR "peak power output" OR PPO OR "mean power output" OR MPO</w:t>
            </w:r>
            <w:r>
              <w:rPr>
                <w:rFonts w:hint="eastAsia"/>
                <w:lang w:val="en-US" w:eastAsia="zh-CN"/>
              </w:rPr>
              <w:t>)</w:t>
            </w:r>
          </w:p>
        </w:tc>
      </w:tr>
      <w:tr w14:paraId="65E6C2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5000" w:type="pct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3CA"/>
            <w:vAlign w:val="center"/>
          </w:tcPr>
          <w:p w14:paraId="13CC7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ba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</w:p>
        </w:tc>
      </w:tr>
      <w:tr w14:paraId="3C18A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0" w:hRule="atLeast"/>
        </w:trPr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847F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69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7A1A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(</w:t>
            </w:r>
          </w:p>
          <w:p w14:paraId="3124D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'probiotic agent'/exp</w:t>
            </w:r>
          </w:p>
          <w:p w14:paraId="258D0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lactobacillus'/exp</w:t>
            </w:r>
          </w:p>
          <w:p w14:paraId="44DDD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bifidobacterium'/exp</w:t>
            </w:r>
          </w:p>
          <w:p w14:paraId="32760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yeast'/exp</w:t>
            </w:r>
          </w:p>
          <w:p w14:paraId="31049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yogurt'/exp</w:t>
            </w:r>
          </w:p>
          <w:p w14:paraId="2D146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kefir'/exp</w:t>
            </w:r>
          </w:p>
          <w:p w14:paraId="647B9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fermented milk'/exp</w:t>
            </w:r>
          </w:p>
          <w:p w14:paraId="4D43F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Probiotics':ti,ab OR probiotics:ti,ab OR probiotic:ti,ab</w:t>
            </w:r>
          </w:p>
          <w:p w14:paraId="700A7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Lactic Acid Bacteria':ti,ab OR 'lactic acid bacteri*':ti,ab</w:t>
            </w:r>
          </w:p>
          <w:p w14:paraId="6839E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Lactobacillus':ti,ab OR lactobacillus:ti,ab</w:t>
            </w:r>
          </w:p>
          <w:p w14:paraId="01D44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Bifidobacterium':ti,ab OR bifidobacterium:ti,ab</w:t>
            </w:r>
          </w:p>
          <w:p w14:paraId="157BB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Yeast':ti,ab OR yeast*:ti,ab</w:t>
            </w:r>
          </w:p>
          <w:p w14:paraId="6AB67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Yogurt':ti,ab OR yogurt:ti,ab OR yoghurt:ti,ab OR 'Greek yogurt':ti,ab</w:t>
            </w:r>
          </w:p>
          <w:p w14:paraId="32847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kefir:ti,ab OR 'Fermented Milk':ti,ab OR 'Fermented Dairy':ti,ab</w:t>
            </w:r>
          </w:p>
          <w:p w14:paraId="2AAD6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Soy Yogurt':ti,ab OR 'Almond Yogurt':ti,ab</w:t>
            </w:r>
          </w:p>
          <w:p w14:paraId="3FD00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)</w:t>
            </w:r>
          </w:p>
          <w:p w14:paraId="45BD4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AND</w:t>
            </w:r>
          </w:p>
          <w:p w14:paraId="04EFB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(</w:t>
            </w:r>
          </w:p>
          <w:p w14:paraId="4DA49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'protein'/exp</w:t>
            </w:r>
          </w:p>
          <w:p w14:paraId="026EF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dietary protein'/exp</w:t>
            </w:r>
          </w:p>
          <w:p w14:paraId="1574E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whey protein'/exp</w:t>
            </w:r>
          </w:p>
          <w:p w14:paraId="6EDBD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casein'/exp</w:t>
            </w:r>
          </w:p>
          <w:p w14:paraId="33065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leucine'/exp</w:t>
            </w:r>
          </w:p>
          <w:p w14:paraId="2D182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branched chain amino acid'/exp</w:t>
            </w:r>
          </w:p>
          <w:p w14:paraId="496A0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amino acid'/exp</w:t>
            </w:r>
          </w:p>
          <w:p w14:paraId="61C50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dietary supplement'/exp</w:t>
            </w:r>
          </w:p>
          <w:p w14:paraId="64A98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protein:ti,ab OR proteins:ti,ab</w:t>
            </w:r>
          </w:p>
          <w:p w14:paraId="20523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Dietary Proteins':ti,ab OR 'Dietary Protein':ti,ab</w:t>
            </w:r>
          </w:p>
          <w:p w14:paraId="52759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whey:ti,ab OR casein:ti,ab OR leucine:ti,ab</w:t>
            </w:r>
          </w:p>
          <w:p w14:paraId="4E76E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Branched-Chain Amino Acids':ti,ab OR 'branched-chain amino acid':ti,ab</w:t>
            </w:r>
          </w:p>
          <w:p w14:paraId="0A71D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amino acid*':ti,ab OR supplement:ti,ab OR supplements:ti,ab</w:t>
            </w:r>
          </w:p>
          <w:p w14:paraId="2A19E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)</w:t>
            </w:r>
          </w:p>
          <w:p w14:paraId="68962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AND</w:t>
            </w:r>
          </w:p>
          <w:p w14:paraId="70C31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(</w:t>
            </w:r>
          </w:p>
          <w:p w14:paraId="6D230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'body composition'/exp</w:t>
            </w:r>
          </w:p>
          <w:p w14:paraId="2899B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skeletal muscle'/exp</w:t>
            </w:r>
          </w:p>
          <w:p w14:paraId="47F30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muscle strength'/exp</w:t>
            </w:r>
          </w:p>
          <w:p w14:paraId="00950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physical performance'/exp</w:t>
            </w:r>
          </w:p>
          <w:p w14:paraId="4159E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athletic performance'/exp</w:t>
            </w:r>
          </w:p>
          <w:p w14:paraId="46A9A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Body Composition':ti,ab OR 'body composition':ti,ab</w:t>
            </w:r>
          </w:p>
          <w:p w14:paraId="0B0BB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Lean Mass':ti,ab OR 'Fat-Free Mass':ti,ab OR 'Fat Free Mass':ti,ab</w:t>
            </w:r>
          </w:p>
          <w:p w14:paraId="0BFA9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Fat Mass':ti,ab OR 'Muscle Mass':ti,ab OR 'Skeletal Muscle':ti,ab</w:t>
            </w:r>
          </w:p>
          <w:p w14:paraId="2918A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Muscle Strength':ti,ab OR 'muscle strength':ti,ab</w:t>
            </w:r>
          </w:p>
          <w:p w14:paraId="36467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VO2max:ti,ab OR 'VO2 max':ti,ab</w:t>
            </w:r>
          </w:p>
          <w:p w14:paraId="2F1DD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'Aerobic Capacity':ti,ab OR jump*:ti,ab OR sprint*:ti,ab</w:t>
            </w:r>
          </w:p>
          <w:p w14:paraId="473D8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OR performance:ti,ab OR 'exercise performance':ti,ab OR 'physical performance':ti,ab</w:t>
            </w:r>
          </w:p>
          <w:p w14:paraId="0E4AD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)</w:t>
            </w:r>
          </w:p>
        </w:tc>
      </w:tr>
    </w:tbl>
    <w:p w14:paraId="1C833124">
      <w:pP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1B095B"/>
    <w:rsid w:val="1CCB706C"/>
    <w:rsid w:val="23DF6FD4"/>
    <w:rsid w:val="680F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416</Words>
  <Characters>7820</Characters>
  <Lines>0</Lines>
  <Paragraphs>0</Paragraphs>
  <TotalTime>9</TotalTime>
  <ScaleCrop>false</ScaleCrop>
  <LinksUpToDate>false</LinksUpToDate>
  <CharactersWithSpaces>927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1T08:11:00Z</dcterms:created>
  <dc:creator>16693</dc:creator>
  <cp:lastModifiedBy>大刘</cp:lastModifiedBy>
  <dcterms:modified xsi:type="dcterms:W3CDTF">2026-04-06T11:43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mVkMTlmOGE2ZmMwMzM3MjViZTQyNzFlOGZkMWE2OWQiLCJ1c2VySWQiOiI4NTczOTY5ODUifQ==</vt:lpwstr>
  </property>
  <property fmtid="{D5CDD505-2E9C-101B-9397-08002B2CF9AE}" pid="4" name="ICV">
    <vt:lpwstr>E951048495314C2A9B6973330A301583_13</vt:lpwstr>
  </property>
</Properties>
</file>